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D8F82" w14:textId="77777777" w:rsidR="00E31C23" w:rsidRPr="00C51A63" w:rsidRDefault="0027418A">
      <w:pPr>
        <w:rPr>
          <w:b/>
        </w:rPr>
      </w:pPr>
      <w:r w:rsidRPr="00C51A63">
        <w:rPr>
          <w:b/>
        </w:rPr>
        <w:t>Supplementary material</w:t>
      </w:r>
    </w:p>
    <w:p w14:paraId="70571F01" w14:textId="77777777" w:rsidR="0027418A" w:rsidRPr="00C51A63" w:rsidRDefault="0027418A"/>
    <w:p w14:paraId="594D4CB8" w14:textId="77777777" w:rsidR="0027418A" w:rsidRDefault="0027418A" w:rsidP="0027418A">
      <w:pPr>
        <w:jc w:val="center"/>
        <w:rPr>
          <w:rFonts w:ascii="Arial" w:hAnsi="Arial" w:cs="Arial"/>
          <w:sz w:val="20"/>
          <w:szCs w:val="20"/>
        </w:rPr>
      </w:pPr>
      <w:r w:rsidRPr="000968F9">
        <w:rPr>
          <w:rFonts w:ascii="Arial" w:hAnsi="Arial" w:cs="Arial"/>
          <w:b/>
          <w:bCs/>
          <w:sz w:val="20"/>
          <w:szCs w:val="20"/>
        </w:rPr>
        <w:t>TABLE 1.</w:t>
      </w:r>
      <w:r w:rsidRPr="000968F9">
        <w:rPr>
          <w:rFonts w:ascii="Arial" w:hAnsi="Arial" w:cs="Arial"/>
          <w:sz w:val="20"/>
          <w:szCs w:val="20"/>
        </w:rPr>
        <w:t xml:space="preserve"> </w:t>
      </w:r>
      <w:r w:rsidR="00E02582">
        <w:rPr>
          <w:rFonts w:ascii="Arial" w:hAnsi="Arial" w:cs="Arial"/>
          <w:sz w:val="20"/>
          <w:szCs w:val="20"/>
        </w:rPr>
        <w:t xml:space="preserve">Nucleoprotein </w:t>
      </w:r>
      <w:r w:rsidR="00091C65">
        <w:rPr>
          <w:rFonts w:ascii="Arial" w:hAnsi="Arial" w:cs="Arial"/>
          <w:sz w:val="20"/>
          <w:szCs w:val="20"/>
        </w:rPr>
        <w:t xml:space="preserve">total </w:t>
      </w:r>
      <w:r w:rsidR="00E02582">
        <w:rPr>
          <w:rFonts w:ascii="Arial" w:hAnsi="Arial" w:cs="Arial"/>
          <w:sz w:val="20"/>
          <w:szCs w:val="20"/>
        </w:rPr>
        <w:t>antibody titers measured</w:t>
      </w:r>
      <w:r w:rsidRPr="00D727A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by </w:t>
      </w:r>
      <w:proofErr w:type="spellStart"/>
      <w:r w:rsidR="005D5556">
        <w:rPr>
          <w:rFonts w:ascii="Arial" w:hAnsi="Arial" w:cs="Arial"/>
          <w:sz w:val="20"/>
          <w:szCs w:val="20"/>
        </w:rPr>
        <w:t>Elecsys</w:t>
      </w:r>
      <w:proofErr w:type="spellEnd"/>
      <w:r w:rsidR="005D5556">
        <w:rPr>
          <w:rFonts w:ascii="Arial" w:hAnsi="Arial" w:cs="Arial"/>
          <w:sz w:val="20"/>
          <w:szCs w:val="20"/>
        </w:rPr>
        <w:t xml:space="preserve"> Anti-SARS-CoV-2 N</w:t>
      </w:r>
    </w:p>
    <w:p w14:paraId="0585034B" w14:textId="77777777" w:rsidR="0027418A" w:rsidRDefault="0027418A" w:rsidP="0027418A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in</w:t>
      </w:r>
      <w:r w:rsidRPr="00D727A5">
        <w:rPr>
          <w:rFonts w:ascii="Arial" w:hAnsi="Arial" w:cs="Arial"/>
          <w:sz w:val="20"/>
          <w:szCs w:val="20"/>
        </w:rPr>
        <w:t xml:space="preserve"> the </w:t>
      </w:r>
      <w:r>
        <w:rPr>
          <w:rFonts w:ascii="Arial" w:hAnsi="Arial" w:cs="Arial"/>
          <w:sz w:val="20"/>
          <w:szCs w:val="20"/>
        </w:rPr>
        <w:t>256</w:t>
      </w:r>
      <w:r w:rsidRPr="00D727A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non-infected </w:t>
      </w:r>
      <w:r w:rsidRPr="00D727A5">
        <w:rPr>
          <w:rFonts w:ascii="Arial" w:hAnsi="Arial" w:cs="Arial"/>
          <w:sz w:val="20"/>
          <w:szCs w:val="20"/>
        </w:rPr>
        <w:t>volunteers included in the study.</w:t>
      </w:r>
      <w:r w:rsidR="00091C65">
        <w:rPr>
          <w:rFonts w:ascii="Arial" w:hAnsi="Arial" w:cs="Arial"/>
          <w:sz w:val="20"/>
          <w:szCs w:val="20"/>
        </w:rPr>
        <w:t xml:space="preserve"> Cut-off value: </w:t>
      </w:r>
      <w:r w:rsidR="00B8034A">
        <w:rPr>
          <w:rFonts w:ascii="Arial" w:hAnsi="Arial" w:cs="Arial"/>
          <w:sz w:val="20"/>
          <w:szCs w:val="20"/>
        </w:rPr>
        <w:t>COI ≥ 1</w:t>
      </w:r>
    </w:p>
    <w:p w14:paraId="5ADBFC8E" w14:textId="77777777" w:rsidR="0027418A" w:rsidRDefault="0027418A"/>
    <w:tbl>
      <w:tblPr>
        <w:tblW w:w="4480" w:type="dxa"/>
        <w:jc w:val="center"/>
        <w:tblLook w:val="04A0" w:firstRow="1" w:lastRow="0" w:firstColumn="1" w:lastColumn="0" w:noHBand="0" w:noVBand="1"/>
      </w:tblPr>
      <w:tblGrid>
        <w:gridCol w:w="1080"/>
        <w:gridCol w:w="3400"/>
      </w:tblGrid>
      <w:tr w:rsidR="005D5556" w:rsidRPr="005D5556" w14:paraId="20923C01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C926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906B" w14:textId="77777777" w:rsidR="005D5556" w:rsidRPr="005D5556" w:rsidRDefault="005D5556" w:rsidP="00091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ecsys</w:t>
            </w:r>
            <w:proofErr w:type="spellEnd"/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ti</w:t>
            </w:r>
            <w:r w:rsidRPr="005D5556">
              <w:rPr>
                <w:rFonts w:ascii="Cambria Math" w:eastAsia="Times New Roman" w:hAnsi="Cambria Math" w:cs="Cambria Math"/>
                <w:color w:val="000000"/>
                <w:sz w:val="18"/>
                <w:szCs w:val="18"/>
              </w:rPr>
              <w:t>‐</w:t>
            </w: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RS</w:t>
            </w:r>
            <w:r w:rsidRPr="005D5556">
              <w:rPr>
                <w:rFonts w:ascii="Cambria Math" w:eastAsia="Times New Roman" w:hAnsi="Cambria Math" w:cs="Cambria Math"/>
                <w:color w:val="000000"/>
                <w:sz w:val="18"/>
                <w:szCs w:val="18"/>
              </w:rPr>
              <w:t>‐</w:t>
            </w: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V</w:t>
            </w:r>
            <w:r w:rsidRPr="005D5556">
              <w:rPr>
                <w:rFonts w:ascii="Cambria Math" w:eastAsia="Times New Roman" w:hAnsi="Cambria Math" w:cs="Cambria Math"/>
                <w:color w:val="000000"/>
                <w:sz w:val="18"/>
                <w:szCs w:val="18"/>
              </w:rPr>
              <w:t>‐</w:t>
            </w: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N</w:t>
            </w:r>
            <w:r w:rsidR="00E025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 w:rsidR="00091C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I</w:t>
            </w:r>
            <w:r w:rsidR="00E025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5D5556" w:rsidRPr="005D5556" w14:paraId="1D9F424D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B1C1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5F40637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21E8EF2D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410B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12EF7E6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3CD72EEE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59CF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07E001D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47F53928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32E2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21CDA73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509C9A8D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8308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D159908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4F6888DD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FA7A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252D956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62FCF538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713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D9EDFCF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6843A9B4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4A33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F234CBC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4A1F62C3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3D5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A87785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7D891D43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BA8B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62D28F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41E4D3A7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8083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932EE17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3F0715D3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8BB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13450A8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79407F8C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138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541D2CA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31BD77E6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1AEA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39762FE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0467671F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9349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9F84477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638725E6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B43B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66DF61B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6124DD58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5DC51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BA2019F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590F8623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55BA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181BBD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161AD3FF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C98D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DD6021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</w:tr>
      <w:tr w:rsidR="005D5556" w:rsidRPr="005D5556" w14:paraId="214DEC9E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3949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1A71143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01909E8D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B227E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FE7255A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4FBFD5DD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4B2F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F941A3F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3F518C35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61E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7C4432A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51F75F77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A119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63D1FBC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63D35DB5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2EDA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01013C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41BC4AB1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ECD3C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8D44087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0EE6D884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A455C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693CB31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6DDF2D83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FEE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29B60D9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2902F666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DBC6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4B90508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55F8DB31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6F82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BC9C0DF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1DC4731F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B8C6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EA652D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51464BA8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1398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C883AD8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05150ACC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480C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3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7C5A9EF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6E90FCBD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E6D7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1E3787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22AEA58D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CCF8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6F1509E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3F81824D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D848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4A315A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7DBA4083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A261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A125E59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3B439FCE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9ED07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8172718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45656D7A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684BE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E2F3DE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212B1FD9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5B683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4D7AD96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3ED621C3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7ED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31B714B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3C7169BF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15AD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47E4D89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2BF9299B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8A38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4AD6B46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2DEF40AF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FC99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3903287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60678AE1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32AB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351B3B2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58A3D02C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C40F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F3969FB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29F66EBC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609EB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E673F5C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0280D352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F29E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2228CD1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46167EC8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9668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691E54D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76AC880C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A741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BBF585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6FBB96CC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262D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58162E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0973E786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056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1FBF1B2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44057E19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5B973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B284C57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</w:tr>
      <w:tr w:rsidR="005D5556" w:rsidRPr="005D5556" w14:paraId="1D72252E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4C6A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C575559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</w:tr>
      <w:tr w:rsidR="005D5556" w:rsidRPr="005D5556" w14:paraId="2EAD9799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142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A55F53A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146ADEC9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A72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F21F2C2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19251A19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1847B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6745D1D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30A1979C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EE86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AD9626B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</w:tr>
      <w:tr w:rsidR="005D5556" w:rsidRPr="005D5556" w14:paraId="415627BB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21583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C401442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0CA67D2D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FF3C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8D2738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7BB216B7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E23D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120358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18BE3E08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5DCB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A01239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074DDA93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6FFA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2FAB711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</w:tr>
      <w:tr w:rsidR="005D5556" w:rsidRPr="005D5556" w14:paraId="5D26CF3D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6F33F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B6E9A6A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43E98822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4561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4177B7E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4227D273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67D3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05403EF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2A250157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4B77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E78C4DB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36893472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432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369A26D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</w:tr>
      <w:tr w:rsidR="005D5556" w:rsidRPr="005D5556" w14:paraId="50EC2911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D533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FD8F2EC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3EFD0FC0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0492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332CD5C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17A3CF0D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FD9D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D7B20BE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41C6E0FF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D7C7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7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C44ADA9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58E2A13E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274BE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A35469C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</w:tr>
      <w:tr w:rsidR="005D5556" w:rsidRPr="005D5556" w14:paraId="6E4F7A7D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A7CF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642735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3E5B67E5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FBED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83FB04D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1E0ABEE6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81A6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253A5C1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6406A3DB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329B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2842EDD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42E0B672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0503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3D238FA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</w:tr>
      <w:tr w:rsidR="005D5556" w:rsidRPr="005D5556" w14:paraId="76793435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154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A70DA73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7F86CD09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CB91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8924C52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6596B5FC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DE02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B75E9CA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0FC31231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68F3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3571B68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1B30E478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982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DE1D18D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7A4F3A2D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85B1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14AB6B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4C958A44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D20C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BC20062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</w:tr>
      <w:tr w:rsidR="005D5556" w:rsidRPr="005D5556" w14:paraId="60E3A509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6244D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B0B706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63B285FA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3C03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CEE0E97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</w:tr>
      <w:tr w:rsidR="005D5556" w:rsidRPr="005D5556" w14:paraId="0CCA5216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C0D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7546C4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41B6738B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C04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5CB422C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3997739B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6202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B6B9749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7C374FC2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AE1F8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7FBA6B6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3B6D43EC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BCCCB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6EC89C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54629224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7EE9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1B8AA1A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525847A6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6217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EF90597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</w:tr>
      <w:tr w:rsidR="005D5556" w:rsidRPr="005D5556" w14:paraId="76A6DB20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8452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DFE0F89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290F643C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4B17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01AA3EC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71E3007D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20EC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44CD061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755E8F27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A0CA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9A3361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</w:tr>
      <w:tr w:rsidR="005D5556" w:rsidRPr="005D5556" w14:paraId="00071817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CEF7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55EC70D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</w:tr>
      <w:tr w:rsidR="005D5556" w:rsidRPr="005D5556" w14:paraId="237F7079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E01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028422D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</w:tr>
      <w:tr w:rsidR="005D5556" w:rsidRPr="005D5556" w14:paraId="2573828A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874E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DF5B027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1E73607B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AEB7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A32805E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1CBE3992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9095A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BF8A427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</w:tr>
      <w:tr w:rsidR="005D5556" w:rsidRPr="005D5556" w14:paraId="34C027FB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61DE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4BE5499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3ADEE4CD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9D1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9F8DA63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65A71CBB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6856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53B793E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36527B8B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30A3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384BCFA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49B6D947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4A3B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3DE7EE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2726E07B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5A9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63194D1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32FD2111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9E43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98A2012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4DBA92E0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4A7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11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E368C8B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1BC2D666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882D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4F1CFF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</w:tr>
      <w:tr w:rsidR="005D5556" w:rsidRPr="005D5556" w14:paraId="095BFC41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7C0FA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AA2F9F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3469FEDE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11B2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058A977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79670691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4CCF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98689F3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2FE7324B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D9F9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77DCB2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607B7A16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432F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0FB370C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55F4AFD3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76B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561D9FE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795AB5CD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2797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B9DA1F3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3D8C0271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611A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E82DE0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6C91C438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6B5D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B919F1D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47524134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8A63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4C6BD2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0067480A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33CB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87BCCA9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011794E6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568A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35BBABC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4044A57C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7F601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C652B8E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</w:tr>
      <w:tr w:rsidR="005D5556" w:rsidRPr="005D5556" w14:paraId="63941877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6EC3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0DEEF6D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75ECE366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B6E56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144C2AA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61D6A63E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CB2C6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CC30D0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300D0A1A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927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462741B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0404F9A5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4D33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A23A1DA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7BE53710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F36D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32C773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039359B3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5DB8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1DE2DE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12600D32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E1A6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5B16AEE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33DD55C2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FDC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DA1664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59C843F9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D482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EF861AF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31CB9C16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499A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6E7484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24A2B93D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FD3DA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4DF469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109501E0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121C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E287173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7B177013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B196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12A9EB6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403385EB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7F7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BACD35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4BD5AECF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6AC1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BFD348C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</w:tr>
      <w:tr w:rsidR="005D5556" w:rsidRPr="005D5556" w14:paraId="35D55455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0DC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A3D1EDA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5C0F6D56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112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DCAE712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6EBF5D52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673D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69F77AF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1EDFCBE5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1072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2BFB06B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550C06B4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CD9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2E3B7B8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4B102DF7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00B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2A9E70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07271095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02856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4D84049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659A503A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D25D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D99F009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4FCB2655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A6EF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15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9850987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138D0184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5DC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A3B648B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325C050D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D057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9685399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098E4AD7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8FEE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4B0468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</w:tr>
      <w:tr w:rsidR="005D5556" w:rsidRPr="005D5556" w14:paraId="31820259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CA83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83AC41A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</w:tr>
      <w:tr w:rsidR="005D5556" w:rsidRPr="005D5556" w14:paraId="5BDDFCC8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CF32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B399A37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</w:tr>
      <w:tr w:rsidR="005D5556" w:rsidRPr="005D5556" w14:paraId="4B66F97F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6576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E3C53C8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</w:tr>
      <w:tr w:rsidR="005D5556" w:rsidRPr="005D5556" w14:paraId="59C85314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E4ECF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0A23497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069395CD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81861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E3C339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48D73018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959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704A91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7668F436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DBAB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F63E58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49A0884E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A4BE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055E0DF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7635669A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E22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08555B2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</w:tr>
      <w:tr w:rsidR="005D5556" w:rsidRPr="005D5556" w14:paraId="11DA0682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E131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61F179F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78BCF101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513C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F916ADA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4E244B29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9BF8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84A1C1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62652E7E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55B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138FD9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561ACE1D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59128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68E8F42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4D344ABF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012E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3D428F7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3A2B1EDD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5202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E6B01A7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464CDC35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CACB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DAFA4AA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6468AAC4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BDEA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D8A79A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2FACDEB6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C1186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2E8FFDF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17FFDA20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8B7A6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BDA1261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547539B1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AAA8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A22CF3D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</w:tr>
      <w:tr w:rsidR="005D5556" w:rsidRPr="005D5556" w14:paraId="6C53881E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30FAC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1ED0131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5D7EC308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9E68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A2CA33A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21A8C032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F76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37B062E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6B058A50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FB7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578814F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56CC3672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1E5D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CD1C701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7D348B72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9F62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D5C68FE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77767547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96F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A695F36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53323BFC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1CC2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F21EA9B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225190BE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202B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FC2E17E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</w:tr>
      <w:tr w:rsidR="005D5556" w:rsidRPr="005D5556" w14:paraId="01A989DA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872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08F39CF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15D85FB0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26E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652E998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1472773E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92E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A9F1843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4E61C489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422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FD736E6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0ED99C98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9157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E7D7AB7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3F0120C3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2C17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189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0FD4306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3B54BAF3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29BC1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12DF67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702B2EB8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CAF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33AC1D7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43462597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2BF9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F1FD549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074BD4CA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E40D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065AA86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00BCA23C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F179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AF2694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</w:tr>
      <w:tr w:rsidR="005D5556" w:rsidRPr="005D5556" w14:paraId="4CCEEACB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841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EDFDA8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748324D0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25CB7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07BB2B3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1E79D63B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82AB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DFB585E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2FAD2B7D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653B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364736F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62735B58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A1CCC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EDF9566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098586B1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3161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067647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352F4A5C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F1E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4289D81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5233F4C1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485DC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9D02BFA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58FD3FB0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6F46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F569E22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45EECA41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2BC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478B61A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5A2C0299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EC0A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4591FF6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</w:tr>
      <w:tr w:rsidR="005D5556" w:rsidRPr="005D5556" w14:paraId="1B949D59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867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F6E753F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480698B8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204C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594C997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37576DCD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B62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EE1611D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40C2D438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2A4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38E2F8C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</w:tr>
      <w:tr w:rsidR="005D5556" w:rsidRPr="005D5556" w14:paraId="62072560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4315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1F513D7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</w:tr>
      <w:tr w:rsidR="005D5556" w:rsidRPr="005D5556" w14:paraId="5E08F091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C0E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AC1F60B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31911379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CC16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7FF2091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096038C3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D6A9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FCBD2BB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6F816505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48BC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0E94177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5C3EFB58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552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4884EAC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</w:tr>
      <w:tr w:rsidR="005D5556" w:rsidRPr="005D5556" w14:paraId="1B3AE0CF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3728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279F1B8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2D1C4900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2B2F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2B88D9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2D9E173B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3D92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62BE933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</w:tr>
      <w:tr w:rsidR="005D5556" w:rsidRPr="005D5556" w14:paraId="3E149B97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F3C6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7ADB56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</w:tr>
      <w:tr w:rsidR="005D5556" w:rsidRPr="005D5556" w14:paraId="01B54368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B6AA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1E9642F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</w:tr>
      <w:tr w:rsidR="005D5556" w:rsidRPr="005D5556" w14:paraId="21C81B90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A89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F3AE74C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6232FAF8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62BB2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75710F8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0F0A50EA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E61E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DD2E79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1B61FB0F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CD11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D9DD786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0E9DDC11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93DF3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6FA6267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</w:tr>
      <w:tr w:rsidR="005D5556" w:rsidRPr="005D5556" w14:paraId="2396286D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391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E6A003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</w:tr>
      <w:tr w:rsidR="005D5556" w:rsidRPr="005D5556" w14:paraId="6365CADC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A228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AEEBA16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73553827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45747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22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4351436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2ACAB5EE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1686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964CAF3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6516D8C0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236F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6062719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2758F179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62288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CE77AA6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54C6D823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6728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76625D9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7FC11105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E9C8A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7A85491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</w:tr>
      <w:tr w:rsidR="005D5556" w:rsidRPr="005D5556" w14:paraId="4B1C41A5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6DE8F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E84E398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4BE12036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217F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D84D4B6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2FB1AD40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862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42FFAB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62421372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02C4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4BF197F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</w:tr>
      <w:tr w:rsidR="005D5556" w:rsidRPr="005D5556" w14:paraId="6605D56C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F56D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604177D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6004C442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98739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C255A4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27D6C734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04D9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9C8CFBF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11511BC6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D042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ED660EC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120814E7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2CD4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1FBC02B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</w:tr>
      <w:tr w:rsidR="005D5556" w:rsidRPr="005D5556" w14:paraId="131B1E75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AF3E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04DC8C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</w:tr>
      <w:tr w:rsidR="005D5556" w:rsidRPr="005D5556" w14:paraId="08709A3C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2488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9C2277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</w:tr>
      <w:tr w:rsidR="005D5556" w:rsidRPr="005D5556" w14:paraId="459AA132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A46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284A429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</w:tr>
      <w:tr w:rsidR="005D5556" w:rsidRPr="005D5556" w14:paraId="32517068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CF02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3E06361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6574FA7D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1C6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E184DFE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34CD126E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78DB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3BB5588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</w:tr>
      <w:tr w:rsidR="005D5556" w:rsidRPr="005D5556" w14:paraId="281FF645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DF80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8B30DAA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5FEAA63D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781CA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57B2297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</w:tr>
      <w:tr w:rsidR="005D5556" w:rsidRPr="005D5556" w14:paraId="55D2355C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528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C82826C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D5556" w:rsidRPr="005D5556" w14:paraId="18CB0E04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F93D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9478BCE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</w:tr>
      <w:tr w:rsidR="005D5556" w:rsidRPr="005D5556" w14:paraId="6B7D493D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816D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FA3017F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5D5556" w:rsidRPr="005D5556" w14:paraId="2CBA9222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9CC6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4DE3C43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</w:tr>
      <w:tr w:rsidR="005D5556" w:rsidRPr="005D5556" w14:paraId="42D6FB30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FA3F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480F8D5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</w:tr>
      <w:tr w:rsidR="005D5556" w:rsidRPr="005D5556" w14:paraId="1D989ECE" w14:textId="77777777" w:rsidTr="005D5556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F4B49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4A80A1B" w14:textId="77777777" w:rsidR="005D5556" w:rsidRPr="005D5556" w:rsidRDefault="005D5556" w:rsidP="005D5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D5556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</w:tbl>
    <w:p w14:paraId="0310F505" w14:textId="77777777" w:rsidR="005D5556" w:rsidRDefault="005D5556"/>
    <w:p w14:paraId="0DAA139F" w14:textId="77777777" w:rsidR="00C51A63" w:rsidRPr="00C51A63" w:rsidRDefault="00C51A63" w:rsidP="00C51A63">
      <w:pPr>
        <w:jc w:val="center"/>
        <w:rPr>
          <w:lang w:val="en-GB"/>
        </w:rPr>
      </w:pPr>
    </w:p>
    <w:sectPr w:rsidR="00C51A63" w:rsidRPr="00C51A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418A"/>
    <w:rsid w:val="00091C65"/>
    <w:rsid w:val="000B6E74"/>
    <w:rsid w:val="001106D2"/>
    <w:rsid w:val="00167BED"/>
    <w:rsid w:val="00240E41"/>
    <w:rsid w:val="0027418A"/>
    <w:rsid w:val="00291983"/>
    <w:rsid w:val="00364097"/>
    <w:rsid w:val="005D5556"/>
    <w:rsid w:val="008C566B"/>
    <w:rsid w:val="009105A8"/>
    <w:rsid w:val="00974E13"/>
    <w:rsid w:val="00A159FE"/>
    <w:rsid w:val="00B8034A"/>
    <w:rsid w:val="00C24E1D"/>
    <w:rsid w:val="00C51A63"/>
    <w:rsid w:val="00C738CA"/>
    <w:rsid w:val="00C979D5"/>
    <w:rsid w:val="00CE4270"/>
    <w:rsid w:val="00E02582"/>
    <w:rsid w:val="00E31C23"/>
    <w:rsid w:val="00FC7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F097D"/>
  <w15:chartTrackingRefBased/>
  <w15:docId w15:val="{40E135CB-BC91-4670-9D0C-FDEF2F3B9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2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00</Words>
  <Characters>22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a, Mercè</dc:creator>
  <cp:keywords/>
  <dc:description/>
  <cp:lastModifiedBy>chn off27</cp:lastModifiedBy>
  <cp:revision>3</cp:revision>
  <dcterms:created xsi:type="dcterms:W3CDTF">2022-10-25T07:26:00Z</dcterms:created>
  <dcterms:modified xsi:type="dcterms:W3CDTF">2022-10-26T09:19:00Z</dcterms:modified>
</cp:coreProperties>
</file>